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FD1" w:rsidRPr="009A3F95" w:rsidRDefault="00A21FD1" w:rsidP="00A21FD1">
      <w:pPr>
        <w:rPr>
          <w:rFonts w:eastAsiaTheme="minorEastAsia"/>
          <w:b/>
          <w:bCs/>
          <w:sz w:val="24"/>
          <w:szCs w:val="24"/>
        </w:rPr>
      </w:pPr>
      <w:bookmarkStart w:id="0" w:name="_Hlk178816171"/>
      <w:r w:rsidRPr="009A3F95">
        <w:rPr>
          <w:rFonts w:eastAsiaTheme="minorEastAsia" w:hint="eastAsia"/>
          <w:b/>
          <w:bCs/>
          <w:sz w:val="24"/>
          <w:szCs w:val="24"/>
        </w:rPr>
        <w:t xml:space="preserve">Figure S1 </w:t>
      </w:r>
      <w:r w:rsidRPr="009A3F95">
        <w:rPr>
          <w:rFonts w:eastAsiaTheme="minorEastAsia"/>
          <w:b/>
          <w:bCs/>
          <w:sz w:val="24"/>
          <w:szCs w:val="24"/>
        </w:rPr>
        <w:t>Mediation analysis of inflammatory markers and age in the relationship between respiratory symptoms and frailty.</w:t>
      </w:r>
      <w:r w:rsidRPr="009A3F95">
        <w:rPr>
          <w:rFonts w:eastAsiaTheme="minorEastAsia" w:hint="eastAsia"/>
          <w:b/>
          <w:bCs/>
          <w:sz w:val="24"/>
          <w:szCs w:val="24"/>
        </w:rPr>
        <w:t xml:space="preserve"> </w:t>
      </w:r>
      <w:bookmarkEnd w:id="0"/>
      <w:r w:rsidRPr="009A3F95">
        <w:rPr>
          <w:noProof/>
          <w:lang w:eastAsia="en-IN"/>
        </w:rPr>
        <w:drawing>
          <wp:inline distT="0" distB="0" distL="0" distR="0" wp14:anchorId="01DF142B" wp14:editId="661554A4">
            <wp:extent cx="5517735" cy="3943000"/>
            <wp:effectExtent l="0" t="0" r="0" b="0"/>
            <wp:docPr id="6685716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049" cy="3945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1FD1" w:rsidRPr="009A3F95" w:rsidRDefault="00A21FD1" w:rsidP="00A21FD1">
      <w:pPr>
        <w:rPr>
          <w:rFonts w:eastAsiaTheme="minorEastAsia"/>
          <w:sz w:val="24"/>
          <w:szCs w:val="24"/>
          <w:vertAlign w:val="subscript"/>
        </w:rPr>
      </w:pPr>
      <w:r w:rsidRPr="009A3F95">
        <w:rPr>
          <w:rFonts w:eastAsiaTheme="minorEastAsia"/>
          <w:sz w:val="24"/>
          <w:szCs w:val="24"/>
          <w:vertAlign w:val="subscript"/>
        </w:rPr>
        <w:t>Figure S1 (A) demonstrates the mediating role of WBC in respiratory symptoms and frailty.</w:t>
      </w:r>
      <w:r w:rsidRPr="009A3F95">
        <w:rPr>
          <w:rFonts w:eastAsiaTheme="minorEastAsia" w:hint="eastAsia"/>
          <w:sz w:val="24"/>
          <w:szCs w:val="24"/>
          <w:vertAlign w:val="subscript"/>
        </w:rPr>
        <w:t xml:space="preserve"> </w:t>
      </w:r>
      <w:r w:rsidRPr="009A3F95">
        <w:rPr>
          <w:rFonts w:eastAsiaTheme="minorEastAsia"/>
          <w:sz w:val="24"/>
          <w:szCs w:val="24"/>
          <w:vertAlign w:val="subscript"/>
        </w:rPr>
        <w:t>Figure S1 (B) demonstrates the mediating role of NEU (%) in respiratory symptoms and frailty.</w:t>
      </w:r>
      <w:r w:rsidRPr="009A3F95">
        <w:rPr>
          <w:rFonts w:eastAsiaTheme="minorEastAsia" w:hint="eastAsia"/>
          <w:sz w:val="24"/>
          <w:szCs w:val="24"/>
          <w:vertAlign w:val="subscript"/>
        </w:rPr>
        <w:t xml:space="preserve"> </w:t>
      </w:r>
      <w:r w:rsidRPr="009A3F95">
        <w:rPr>
          <w:rFonts w:eastAsiaTheme="minorEastAsia"/>
          <w:sz w:val="24"/>
          <w:szCs w:val="24"/>
          <w:vertAlign w:val="subscript"/>
        </w:rPr>
        <w:t>Figure S1 (C) demonstrates the mediating role of RDW (%) in respiratory symptoms and frailty.</w:t>
      </w:r>
      <w:r w:rsidRPr="009A3F95">
        <w:rPr>
          <w:rFonts w:eastAsiaTheme="minorEastAsia" w:hint="eastAsia"/>
          <w:sz w:val="24"/>
          <w:szCs w:val="24"/>
          <w:vertAlign w:val="subscript"/>
        </w:rPr>
        <w:t xml:space="preserve"> </w:t>
      </w:r>
      <w:r w:rsidRPr="009A3F95">
        <w:rPr>
          <w:rFonts w:eastAsiaTheme="minorEastAsia"/>
          <w:sz w:val="24"/>
          <w:szCs w:val="24"/>
          <w:vertAlign w:val="subscript"/>
        </w:rPr>
        <w:t xml:space="preserve">Figure S1 (D) demonstrates the mediating role of age in respiratory symptoms and frailty. </w:t>
      </w:r>
    </w:p>
    <w:p w:rsidR="00A21FD1" w:rsidRPr="009A3F95" w:rsidRDefault="00A21FD1" w:rsidP="00A21FD1">
      <w:pPr>
        <w:rPr>
          <w:rFonts w:eastAsiaTheme="minorEastAsia"/>
          <w:sz w:val="24"/>
          <w:szCs w:val="24"/>
          <w:vertAlign w:val="subscript"/>
        </w:rPr>
      </w:pPr>
      <w:r w:rsidRPr="009A3F95">
        <w:rPr>
          <w:rFonts w:eastAsiaTheme="minorEastAsia"/>
          <w:sz w:val="24"/>
          <w:szCs w:val="24"/>
          <w:vertAlign w:val="subscript"/>
        </w:rPr>
        <w:t>Figure S1 (A-C) shows the results after excluding missing data for hematological parameters (13541/14021, 96.58%).</w:t>
      </w:r>
    </w:p>
    <w:p w:rsidR="00A21FD1" w:rsidRPr="005130A9" w:rsidRDefault="00A21FD1" w:rsidP="00A21FD1">
      <w:pPr>
        <w:rPr>
          <w:rFonts w:eastAsiaTheme="minorEastAsia"/>
          <w:sz w:val="24"/>
          <w:szCs w:val="24"/>
          <w:vertAlign w:val="subscript"/>
        </w:rPr>
      </w:pPr>
      <w:r w:rsidRPr="009A3F95">
        <w:rPr>
          <w:rFonts w:cs="Arial"/>
          <w:sz w:val="24"/>
          <w:szCs w:val="24"/>
          <w:vertAlign w:val="subscript"/>
        </w:rPr>
        <w:t>Abbreviation</w:t>
      </w:r>
      <w:r w:rsidRPr="009A3F95">
        <w:rPr>
          <w:rFonts w:cs="Arial" w:hint="eastAsia"/>
          <w:sz w:val="24"/>
          <w:szCs w:val="24"/>
          <w:vertAlign w:val="subscript"/>
        </w:rPr>
        <w:t>s</w:t>
      </w:r>
      <w:r w:rsidRPr="009A3F95">
        <w:rPr>
          <w:rFonts w:cs="Arial"/>
          <w:sz w:val="24"/>
          <w:szCs w:val="24"/>
          <w:vertAlign w:val="subscript"/>
        </w:rPr>
        <w:t xml:space="preserve">: </w:t>
      </w:r>
      <w:r w:rsidRPr="009A3F95">
        <w:rPr>
          <w:rFonts w:eastAsiaTheme="minorEastAsia" w:cs="Arial" w:hint="eastAsia"/>
          <w:sz w:val="24"/>
          <w:szCs w:val="24"/>
          <w:vertAlign w:val="subscript"/>
        </w:rPr>
        <w:t xml:space="preserve">WBC: </w:t>
      </w:r>
      <w:r w:rsidRPr="009A3F95">
        <w:rPr>
          <w:rFonts w:eastAsiaTheme="minorEastAsia" w:cs="Arial"/>
          <w:sz w:val="24"/>
          <w:szCs w:val="24"/>
          <w:vertAlign w:val="subscript"/>
        </w:rPr>
        <w:t>white blood cell</w:t>
      </w:r>
      <w:r w:rsidRPr="009A3F95">
        <w:rPr>
          <w:rFonts w:eastAsiaTheme="minorEastAsia" w:cs="Arial" w:hint="eastAsia"/>
          <w:sz w:val="24"/>
          <w:szCs w:val="24"/>
          <w:vertAlign w:val="subscript"/>
        </w:rPr>
        <w:t>, NEU: n</w:t>
      </w:r>
      <w:r w:rsidRPr="009A3F95">
        <w:rPr>
          <w:rFonts w:eastAsiaTheme="minorEastAsia" w:cs="Arial"/>
          <w:sz w:val="24"/>
          <w:szCs w:val="24"/>
          <w:vertAlign w:val="subscript"/>
        </w:rPr>
        <w:t>eutrophil</w:t>
      </w:r>
      <w:r w:rsidRPr="009A3F95">
        <w:rPr>
          <w:rFonts w:eastAsiaTheme="minorEastAsia" w:cs="Arial" w:hint="eastAsia"/>
          <w:sz w:val="24"/>
          <w:szCs w:val="24"/>
          <w:vertAlign w:val="subscript"/>
        </w:rPr>
        <w:t xml:space="preserve">, </w:t>
      </w:r>
      <w:r w:rsidRPr="009A3F95">
        <w:rPr>
          <w:rFonts w:cs="Arial"/>
          <w:sz w:val="24"/>
          <w:szCs w:val="24"/>
          <w:vertAlign w:val="subscript"/>
        </w:rPr>
        <w:t>RDW: red blood cell distribution width</w:t>
      </w:r>
      <w:r w:rsidRPr="009A3F95">
        <w:rPr>
          <w:rFonts w:eastAsiaTheme="minorEastAsia" w:cs="Arial" w:hint="eastAsia"/>
          <w:sz w:val="24"/>
          <w:szCs w:val="24"/>
          <w:vertAlign w:val="subscript"/>
        </w:rPr>
        <w:t xml:space="preserve">, IE: </w:t>
      </w:r>
      <w:r w:rsidRPr="009A3F95">
        <w:rPr>
          <w:rFonts w:eastAsiaTheme="minorEastAsia" w:cs="Arial"/>
          <w:sz w:val="24"/>
          <w:szCs w:val="24"/>
          <w:vertAlign w:val="subscript"/>
        </w:rPr>
        <w:t>indirect effect</w:t>
      </w:r>
      <w:r w:rsidRPr="009A3F95">
        <w:rPr>
          <w:rFonts w:eastAsiaTheme="minorEastAsia" w:cs="Arial" w:hint="eastAsia"/>
          <w:sz w:val="24"/>
          <w:szCs w:val="24"/>
          <w:vertAlign w:val="subscript"/>
        </w:rPr>
        <w:t xml:space="preserve">, PM, </w:t>
      </w:r>
      <w:r w:rsidRPr="009A3F95">
        <w:rPr>
          <w:rFonts w:eastAsiaTheme="minorEastAsia" w:cs="Arial"/>
          <w:sz w:val="24"/>
          <w:szCs w:val="24"/>
          <w:vertAlign w:val="subscript"/>
        </w:rPr>
        <w:t>proportion mediated</w:t>
      </w:r>
      <w:r w:rsidRPr="009A3F95">
        <w:rPr>
          <w:rFonts w:eastAsiaTheme="minorEastAsia" w:cs="Arial" w:hint="eastAsia"/>
          <w:sz w:val="24"/>
          <w:szCs w:val="24"/>
          <w:vertAlign w:val="subscript"/>
        </w:rPr>
        <w:t>.</w:t>
      </w:r>
    </w:p>
    <w:p w:rsidR="008F0508" w:rsidRDefault="008F0508">
      <w:bookmarkStart w:id="1" w:name="_GoBack"/>
      <w:bookmarkEnd w:id="1"/>
    </w:p>
    <w:sectPr w:rsidR="008F0508" w:rsidSect="00131574">
      <w:footerReference w:type="default" r:id="rId5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4496670"/>
      <w:docPartObj>
        <w:docPartGallery w:val="Page Numbers (Bottom of Page)"/>
        <w:docPartUnique/>
      </w:docPartObj>
    </w:sdtPr>
    <w:sdtEndPr/>
    <w:sdtContent>
      <w:p w:rsidR="002B346D" w:rsidRDefault="00A21F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21FD1">
          <w:rPr>
            <w:noProof/>
            <w:lang w:val="zh-CN"/>
          </w:rPr>
          <w:t>1</w:t>
        </w:r>
        <w:r>
          <w:fldChar w:fldCharType="end"/>
        </w:r>
      </w:p>
    </w:sdtContent>
  </w:sdt>
  <w:p w:rsidR="002B346D" w:rsidRDefault="00A21F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FD1"/>
    <w:rsid w:val="00004D60"/>
    <w:rsid w:val="0000646B"/>
    <w:rsid w:val="00006565"/>
    <w:rsid w:val="000065DE"/>
    <w:rsid w:val="00027E6D"/>
    <w:rsid w:val="0003664D"/>
    <w:rsid w:val="000461C0"/>
    <w:rsid w:val="0005340B"/>
    <w:rsid w:val="0005763D"/>
    <w:rsid w:val="00080339"/>
    <w:rsid w:val="000B4325"/>
    <w:rsid w:val="000B7C67"/>
    <w:rsid w:val="000C3228"/>
    <w:rsid w:val="000D6B51"/>
    <w:rsid w:val="000E2D08"/>
    <w:rsid w:val="000E57B4"/>
    <w:rsid w:val="000E6E7A"/>
    <w:rsid w:val="0010400C"/>
    <w:rsid w:val="00143EDB"/>
    <w:rsid w:val="00160074"/>
    <w:rsid w:val="00163C31"/>
    <w:rsid w:val="00166EE0"/>
    <w:rsid w:val="00180926"/>
    <w:rsid w:val="0018729E"/>
    <w:rsid w:val="00193A3C"/>
    <w:rsid w:val="001B1347"/>
    <w:rsid w:val="001C3D31"/>
    <w:rsid w:val="001D5E3E"/>
    <w:rsid w:val="001E1251"/>
    <w:rsid w:val="001F172C"/>
    <w:rsid w:val="00214EED"/>
    <w:rsid w:val="00226910"/>
    <w:rsid w:val="002315FF"/>
    <w:rsid w:val="00235D6E"/>
    <w:rsid w:val="00241052"/>
    <w:rsid w:val="002462CF"/>
    <w:rsid w:val="00246A08"/>
    <w:rsid w:val="00254DC9"/>
    <w:rsid w:val="00260959"/>
    <w:rsid w:val="002734F5"/>
    <w:rsid w:val="00282C97"/>
    <w:rsid w:val="00291095"/>
    <w:rsid w:val="0029110A"/>
    <w:rsid w:val="00297685"/>
    <w:rsid w:val="002B5721"/>
    <w:rsid w:val="002C2450"/>
    <w:rsid w:val="002D3798"/>
    <w:rsid w:val="002F01B8"/>
    <w:rsid w:val="002F1295"/>
    <w:rsid w:val="00301A91"/>
    <w:rsid w:val="00303C1B"/>
    <w:rsid w:val="00320352"/>
    <w:rsid w:val="00333B1F"/>
    <w:rsid w:val="00343A28"/>
    <w:rsid w:val="003558F4"/>
    <w:rsid w:val="00367B91"/>
    <w:rsid w:val="003772CB"/>
    <w:rsid w:val="00384BBE"/>
    <w:rsid w:val="003A28B9"/>
    <w:rsid w:val="003A5028"/>
    <w:rsid w:val="003B5513"/>
    <w:rsid w:val="003D11F5"/>
    <w:rsid w:val="003D3487"/>
    <w:rsid w:val="003E48E0"/>
    <w:rsid w:val="003E509A"/>
    <w:rsid w:val="003E6D58"/>
    <w:rsid w:val="00416E15"/>
    <w:rsid w:val="004206A2"/>
    <w:rsid w:val="00422FF7"/>
    <w:rsid w:val="004232A6"/>
    <w:rsid w:val="00446AD1"/>
    <w:rsid w:val="00447F01"/>
    <w:rsid w:val="00452E33"/>
    <w:rsid w:val="00466B4C"/>
    <w:rsid w:val="00497E03"/>
    <w:rsid w:val="004B2BCD"/>
    <w:rsid w:val="004D4ADA"/>
    <w:rsid w:val="004E47BE"/>
    <w:rsid w:val="004E5C10"/>
    <w:rsid w:val="00506AE0"/>
    <w:rsid w:val="005308E7"/>
    <w:rsid w:val="00547AD0"/>
    <w:rsid w:val="005502B4"/>
    <w:rsid w:val="005516D6"/>
    <w:rsid w:val="00562686"/>
    <w:rsid w:val="00563189"/>
    <w:rsid w:val="005632A7"/>
    <w:rsid w:val="005751D9"/>
    <w:rsid w:val="00583221"/>
    <w:rsid w:val="005B0BBB"/>
    <w:rsid w:val="005B1610"/>
    <w:rsid w:val="005B6FCC"/>
    <w:rsid w:val="005C111B"/>
    <w:rsid w:val="005F305E"/>
    <w:rsid w:val="006125D1"/>
    <w:rsid w:val="00614FB6"/>
    <w:rsid w:val="00632830"/>
    <w:rsid w:val="00633E91"/>
    <w:rsid w:val="006347A5"/>
    <w:rsid w:val="006357A7"/>
    <w:rsid w:val="00644B40"/>
    <w:rsid w:val="00663395"/>
    <w:rsid w:val="006638D5"/>
    <w:rsid w:val="00676B4A"/>
    <w:rsid w:val="00691382"/>
    <w:rsid w:val="006918DA"/>
    <w:rsid w:val="00697419"/>
    <w:rsid w:val="006A0047"/>
    <w:rsid w:val="006D5273"/>
    <w:rsid w:val="006D7386"/>
    <w:rsid w:val="006E7F13"/>
    <w:rsid w:val="006F2117"/>
    <w:rsid w:val="006F7243"/>
    <w:rsid w:val="007002B1"/>
    <w:rsid w:val="00706D0C"/>
    <w:rsid w:val="007131FC"/>
    <w:rsid w:val="00714007"/>
    <w:rsid w:val="007158E3"/>
    <w:rsid w:val="00727804"/>
    <w:rsid w:val="00737AD8"/>
    <w:rsid w:val="007672FB"/>
    <w:rsid w:val="00770017"/>
    <w:rsid w:val="00780918"/>
    <w:rsid w:val="007A38A6"/>
    <w:rsid w:val="007B67A3"/>
    <w:rsid w:val="007B6802"/>
    <w:rsid w:val="007C5017"/>
    <w:rsid w:val="007D0AF8"/>
    <w:rsid w:val="007E4C15"/>
    <w:rsid w:val="007F6957"/>
    <w:rsid w:val="00804047"/>
    <w:rsid w:val="008055E7"/>
    <w:rsid w:val="00852253"/>
    <w:rsid w:val="00856314"/>
    <w:rsid w:val="00861C06"/>
    <w:rsid w:val="00876D81"/>
    <w:rsid w:val="00885711"/>
    <w:rsid w:val="008A08F1"/>
    <w:rsid w:val="008A0EB5"/>
    <w:rsid w:val="008B1C82"/>
    <w:rsid w:val="008C6EFF"/>
    <w:rsid w:val="008E78D5"/>
    <w:rsid w:val="008F0508"/>
    <w:rsid w:val="008F18AC"/>
    <w:rsid w:val="008F5D01"/>
    <w:rsid w:val="00902FED"/>
    <w:rsid w:val="00905934"/>
    <w:rsid w:val="0091469F"/>
    <w:rsid w:val="00920BB9"/>
    <w:rsid w:val="00925716"/>
    <w:rsid w:val="00935837"/>
    <w:rsid w:val="00945518"/>
    <w:rsid w:val="009461DA"/>
    <w:rsid w:val="00954E02"/>
    <w:rsid w:val="0095627B"/>
    <w:rsid w:val="00963CA5"/>
    <w:rsid w:val="009B29B0"/>
    <w:rsid w:val="009C18D0"/>
    <w:rsid w:val="009D0132"/>
    <w:rsid w:val="009E3DCB"/>
    <w:rsid w:val="009F08E0"/>
    <w:rsid w:val="009F2F14"/>
    <w:rsid w:val="009F4966"/>
    <w:rsid w:val="009F4D94"/>
    <w:rsid w:val="00A021DE"/>
    <w:rsid w:val="00A11A0E"/>
    <w:rsid w:val="00A21FD1"/>
    <w:rsid w:val="00A3144D"/>
    <w:rsid w:val="00A35D71"/>
    <w:rsid w:val="00A40EA3"/>
    <w:rsid w:val="00A42ED2"/>
    <w:rsid w:val="00A504B4"/>
    <w:rsid w:val="00A52888"/>
    <w:rsid w:val="00A53DA3"/>
    <w:rsid w:val="00A75CD5"/>
    <w:rsid w:val="00A80845"/>
    <w:rsid w:val="00A85151"/>
    <w:rsid w:val="00A854F7"/>
    <w:rsid w:val="00A858D7"/>
    <w:rsid w:val="00A93932"/>
    <w:rsid w:val="00AA0A27"/>
    <w:rsid w:val="00AB2153"/>
    <w:rsid w:val="00AB7B42"/>
    <w:rsid w:val="00AC47D2"/>
    <w:rsid w:val="00AC66FB"/>
    <w:rsid w:val="00AD01A9"/>
    <w:rsid w:val="00AD0B57"/>
    <w:rsid w:val="00AD632D"/>
    <w:rsid w:val="00AD66DA"/>
    <w:rsid w:val="00AE0D3F"/>
    <w:rsid w:val="00AF5CFC"/>
    <w:rsid w:val="00B0041D"/>
    <w:rsid w:val="00B02362"/>
    <w:rsid w:val="00B035D5"/>
    <w:rsid w:val="00B06328"/>
    <w:rsid w:val="00B300EE"/>
    <w:rsid w:val="00B3183C"/>
    <w:rsid w:val="00B4682B"/>
    <w:rsid w:val="00B619B1"/>
    <w:rsid w:val="00B6600D"/>
    <w:rsid w:val="00B67A37"/>
    <w:rsid w:val="00B72235"/>
    <w:rsid w:val="00B83EE1"/>
    <w:rsid w:val="00B935FD"/>
    <w:rsid w:val="00B96B5D"/>
    <w:rsid w:val="00BB5E0D"/>
    <w:rsid w:val="00BC2B99"/>
    <w:rsid w:val="00BC70B2"/>
    <w:rsid w:val="00BD404C"/>
    <w:rsid w:val="00BE2C98"/>
    <w:rsid w:val="00BF4C60"/>
    <w:rsid w:val="00BF74D4"/>
    <w:rsid w:val="00C00C6D"/>
    <w:rsid w:val="00C12BE2"/>
    <w:rsid w:val="00C25335"/>
    <w:rsid w:val="00C30EB7"/>
    <w:rsid w:val="00C320B9"/>
    <w:rsid w:val="00C359A0"/>
    <w:rsid w:val="00C45E15"/>
    <w:rsid w:val="00C52E3D"/>
    <w:rsid w:val="00C617A2"/>
    <w:rsid w:val="00C7586E"/>
    <w:rsid w:val="00C802FD"/>
    <w:rsid w:val="00C92584"/>
    <w:rsid w:val="00CB1E5B"/>
    <w:rsid w:val="00CB276D"/>
    <w:rsid w:val="00CB7568"/>
    <w:rsid w:val="00CD1249"/>
    <w:rsid w:val="00CD54B7"/>
    <w:rsid w:val="00CE034C"/>
    <w:rsid w:val="00CE0A71"/>
    <w:rsid w:val="00CE16E2"/>
    <w:rsid w:val="00CE2615"/>
    <w:rsid w:val="00CE2C5B"/>
    <w:rsid w:val="00CE2C65"/>
    <w:rsid w:val="00D06922"/>
    <w:rsid w:val="00D16597"/>
    <w:rsid w:val="00D33AC3"/>
    <w:rsid w:val="00D43759"/>
    <w:rsid w:val="00D46247"/>
    <w:rsid w:val="00D816A2"/>
    <w:rsid w:val="00D95F90"/>
    <w:rsid w:val="00D96ABD"/>
    <w:rsid w:val="00DC3CC7"/>
    <w:rsid w:val="00DD1655"/>
    <w:rsid w:val="00DF1776"/>
    <w:rsid w:val="00DF20FB"/>
    <w:rsid w:val="00E134EE"/>
    <w:rsid w:val="00E21710"/>
    <w:rsid w:val="00E253BE"/>
    <w:rsid w:val="00E25B30"/>
    <w:rsid w:val="00E43195"/>
    <w:rsid w:val="00E43F09"/>
    <w:rsid w:val="00E46B71"/>
    <w:rsid w:val="00E85413"/>
    <w:rsid w:val="00E876CD"/>
    <w:rsid w:val="00EB6C4D"/>
    <w:rsid w:val="00EB74B7"/>
    <w:rsid w:val="00ED325C"/>
    <w:rsid w:val="00EE6356"/>
    <w:rsid w:val="00EE6FC0"/>
    <w:rsid w:val="00EF4F51"/>
    <w:rsid w:val="00F1584C"/>
    <w:rsid w:val="00F172C5"/>
    <w:rsid w:val="00F2771B"/>
    <w:rsid w:val="00F27D04"/>
    <w:rsid w:val="00F31A07"/>
    <w:rsid w:val="00F34B05"/>
    <w:rsid w:val="00F37F8D"/>
    <w:rsid w:val="00F508B1"/>
    <w:rsid w:val="00F51E70"/>
    <w:rsid w:val="00F52795"/>
    <w:rsid w:val="00F74BDE"/>
    <w:rsid w:val="00F9415F"/>
    <w:rsid w:val="00FA5EFC"/>
    <w:rsid w:val="00FB7EA9"/>
    <w:rsid w:val="00FC2C08"/>
    <w:rsid w:val="00FC5FA9"/>
    <w:rsid w:val="00FC727C"/>
    <w:rsid w:val="00FD1B1E"/>
    <w:rsid w:val="00FD2806"/>
    <w:rsid w:val="00FD3A08"/>
    <w:rsid w:val="00FE5CC7"/>
    <w:rsid w:val="00FE7466"/>
    <w:rsid w:val="00FF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264C6B-B0AC-42A5-ACD8-B46A445DA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1FD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Arial" w:eastAsia="Arial" w:hAnsi="Arial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21FD1"/>
    <w:rPr>
      <w:rFonts w:ascii="Arial" w:eastAsia="Arial" w:hAnsi="Arial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T Thandavarayan S</dc:creator>
  <cp:keywords/>
  <dc:description/>
  <cp:lastModifiedBy>Parimala T Thandavarayan S</cp:lastModifiedBy>
  <cp:revision>1</cp:revision>
  <dcterms:created xsi:type="dcterms:W3CDTF">2024-12-11T02:37:00Z</dcterms:created>
  <dcterms:modified xsi:type="dcterms:W3CDTF">2024-12-11T02:38:00Z</dcterms:modified>
</cp:coreProperties>
</file>